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29D" w:rsidRDefault="008F729D" w:rsidP="008F729D">
      <w:r>
        <w:t>Table S1: Predicted and detected masses of TAFC identified in culture supernatants from the isogenic parent (</w:t>
      </w:r>
      <w:proofErr w:type="spellStart"/>
      <w:r>
        <w:t>wt</w:t>
      </w:r>
      <w:proofErr w:type="spellEnd"/>
      <w:r>
        <w:t xml:space="preserve">) and the </w:t>
      </w:r>
      <w:proofErr w:type="spellStart"/>
      <w:r>
        <w:t>pptA</w:t>
      </w:r>
      <w:proofErr w:type="spellEnd"/>
      <w:r>
        <w:t xml:space="preserve"> reconstituted strain </w:t>
      </w:r>
      <w:proofErr w:type="spellStart"/>
      <w:r>
        <w:t>pptArec</w:t>
      </w:r>
      <w:proofErr w:type="spellEnd"/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4220"/>
        <w:gridCol w:w="1540"/>
      </w:tblGrid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xact mass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AFC calculated positive m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06.3309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AFC calculated negative m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04.3153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esferri</w:t>
            </w:r>
            <w:proofErr w:type="spellEnd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TAFC calculated positive m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53.4194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esferri</w:t>
            </w:r>
            <w:proofErr w:type="spellEnd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TAFC calculated negative m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51.4038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solated TAFC positive mode detec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06.4910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solated TAFC negative mode detec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04.3699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isolated </w:t>
            </w:r>
            <w:proofErr w:type="spellStart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esferri</w:t>
            </w:r>
            <w:proofErr w:type="spellEnd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TAFC negative m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51.4351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TAFC positive m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06.4545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esferri</w:t>
            </w:r>
            <w:proofErr w:type="spellEnd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TAFC negative m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51.4677</w:t>
            </w:r>
          </w:p>
        </w:tc>
      </w:tr>
      <w:tr w:rsidR="008F729D" w:rsidRPr="00495D5A" w:rsidTr="00D13360">
        <w:trPr>
          <w:trHeight w:val="31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ptArec</w:t>
            </w:r>
            <w:proofErr w:type="spellEnd"/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train TAFC positive m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729D" w:rsidRPr="00495D5A" w:rsidRDefault="008F729D" w:rsidP="00D1336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95D5A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06.5704</w:t>
            </w:r>
          </w:p>
        </w:tc>
      </w:tr>
    </w:tbl>
    <w:p w:rsidR="008F729D" w:rsidRDefault="008F729D" w:rsidP="008F729D">
      <w:pPr>
        <w:keepNext/>
        <w:spacing w:before="240" w:line="480" w:lineRule="auto"/>
        <w:jc w:val="both"/>
      </w:pPr>
    </w:p>
    <w:p w:rsidR="00ED4983" w:rsidRDefault="00ED4983">
      <w:bookmarkStart w:id="0" w:name="_GoBack"/>
      <w:bookmarkEnd w:id="0"/>
    </w:p>
    <w:sectPr w:rsidR="00ED4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29D"/>
    <w:rsid w:val="008F729D"/>
    <w:rsid w:val="00ED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2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2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romley</dc:creator>
  <cp:lastModifiedBy>Mike Bromley</cp:lastModifiedBy>
  <cp:revision>1</cp:revision>
  <dcterms:created xsi:type="dcterms:W3CDTF">2016-08-16T08:34:00Z</dcterms:created>
  <dcterms:modified xsi:type="dcterms:W3CDTF">2016-08-16T08:34:00Z</dcterms:modified>
</cp:coreProperties>
</file>